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A5853A" w14:textId="57D0F363" w:rsidR="000E1F5A" w:rsidRPr="00CC0AB4" w:rsidRDefault="00282975" w:rsidP="00FD7455">
      <w:pPr>
        <w:spacing w:after="100"/>
        <w:jc w:val="both"/>
        <w:rPr>
          <w:rFonts w:ascii="Times New Roman" w:hAnsi="Times New Roman" w:cs="Times New Roman"/>
          <w:b/>
          <w:bCs/>
          <w:lang w:val="en-US"/>
        </w:rPr>
      </w:pPr>
      <w:r w:rsidRPr="00CC0AB4">
        <w:rPr>
          <w:rFonts w:ascii="Times New Roman" w:hAnsi="Times New Roman" w:cs="Times New Roman"/>
          <w:b/>
          <w:bCs/>
          <w:lang w:val="en-US"/>
        </w:rPr>
        <w:t>S</w:t>
      </w:r>
      <w:r w:rsidR="00CC0AB4" w:rsidRPr="00CC0AB4">
        <w:rPr>
          <w:rFonts w:ascii="Times New Roman" w:hAnsi="Times New Roman" w:cs="Times New Roman"/>
          <w:b/>
          <w:bCs/>
          <w:lang w:val="en-US"/>
        </w:rPr>
        <w:t>4</w:t>
      </w:r>
      <w:r w:rsidRPr="00CC0AB4">
        <w:rPr>
          <w:rFonts w:ascii="Times New Roman" w:hAnsi="Times New Roman" w:cs="Times New Roman"/>
          <w:b/>
          <w:bCs/>
          <w:lang w:val="en-US"/>
        </w:rPr>
        <w:t xml:space="preserve"> Table: B</w:t>
      </w:r>
      <w:r w:rsidR="0026363E" w:rsidRPr="00CC0AB4">
        <w:rPr>
          <w:rFonts w:ascii="Times New Roman" w:hAnsi="Times New Roman" w:cs="Times New Roman"/>
          <w:b/>
          <w:bCs/>
          <w:lang w:val="en-US"/>
        </w:rPr>
        <w:t>aseline-corrected estimated means</w:t>
      </w:r>
      <w:r w:rsidRPr="00CC0AB4">
        <w:rPr>
          <w:rFonts w:ascii="Times New Roman" w:hAnsi="Times New Roman" w:cs="Times New Roman"/>
          <w:b/>
          <w:bCs/>
          <w:lang w:val="en-US"/>
        </w:rPr>
        <w:t xml:space="preserve"> of ANCOVA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119"/>
        <w:gridCol w:w="1843"/>
        <w:gridCol w:w="1701"/>
        <w:gridCol w:w="992"/>
        <w:gridCol w:w="1134"/>
      </w:tblGrid>
      <w:tr w:rsidR="00282975" w:rsidRPr="00D04431" w14:paraId="355EA9E2" w14:textId="77777777" w:rsidTr="00FD7455">
        <w:trPr>
          <w:trHeight w:val="424"/>
        </w:trPr>
        <w:tc>
          <w:tcPr>
            <w:tcW w:w="8789" w:type="dxa"/>
            <w:gridSpan w:val="5"/>
            <w:vAlign w:val="center"/>
          </w:tcPr>
          <w:p w14:paraId="2DBC8C49" w14:textId="73018ADE" w:rsidR="00282975" w:rsidRPr="00282975" w:rsidRDefault="00282975" w:rsidP="00FD7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</w:t>
            </w:r>
            <w:r w:rsidR="00CC0AB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nadjusted for </w:t>
            </w:r>
            <w:r w:rsidRPr="00CC0AB4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‘L/R baseline’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(only </w:t>
            </w:r>
            <w:r w:rsidRPr="00CC0AB4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‘age’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as covariate)</w:t>
            </w:r>
          </w:p>
        </w:tc>
      </w:tr>
      <w:tr w:rsidR="0026363E" w:rsidRPr="0026363E" w14:paraId="1145DDA5" w14:textId="77777777" w:rsidTr="0033225E">
        <w:trPr>
          <w:trHeight w:val="365"/>
        </w:trPr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7B9F406F" w14:textId="77777777" w:rsidR="0026363E" w:rsidRPr="0026363E" w:rsidRDefault="0026363E" w:rsidP="00FD74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6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777D138" w14:textId="77777777" w:rsidR="0026363E" w:rsidRPr="0026363E" w:rsidRDefault="0026363E" w:rsidP="00FD74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363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lacebo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3AA22497" w14:textId="6D06DE81" w:rsidR="0026363E" w:rsidRPr="0026363E" w:rsidRDefault="0026363E" w:rsidP="00FD74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636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robioti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71CE1F38" w14:textId="264140B1" w:rsidR="0026363E" w:rsidRPr="0026363E" w:rsidRDefault="0026363E" w:rsidP="00FD7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6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2636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592C2F4E" w14:textId="2214E225" w:rsidR="0026363E" w:rsidRPr="0026363E" w:rsidRDefault="0026363E" w:rsidP="00FD7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6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η</w:t>
            </w:r>
            <w:r w:rsidRPr="002636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p</w:t>
            </w:r>
            <w:r w:rsidRPr="002636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26363E" w:rsidRPr="0026363E" w14:paraId="136F5C43" w14:textId="77777777" w:rsidTr="00FD7455">
        <w:trPr>
          <w:trHeight w:val="510"/>
        </w:trPr>
        <w:tc>
          <w:tcPr>
            <w:tcW w:w="3119" w:type="dxa"/>
            <w:tcBorders>
              <w:top w:val="single" w:sz="4" w:space="0" w:color="000000"/>
              <w:right w:val="single" w:sz="4" w:space="0" w:color="000000" w:themeColor="text1"/>
            </w:tcBorders>
            <w:vAlign w:val="center"/>
          </w:tcPr>
          <w:p w14:paraId="4054B272" w14:textId="4C977366" w:rsidR="0026363E" w:rsidRPr="0026363E" w:rsidRDefault="0026363E" w:rsidP="00FD74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36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/R, 3w, single stra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 w:themeColor="text1"/>
            </w:tcBorders>
            <w:vAlign w:val="center"/>
          </w:tcPr>
          <w:p w14:paraId="2478FFC7" w14:textId="50DD5FEE" w:rsidR="0026363E" w:rsidRPr="0026363E" w:rsidRDefault="0026363E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8297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proofErr w:type="gramEnd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C4E9F67" w14:textId="236B628D" w:rsidR="0026363E" w:rsidRPr="0026363E" w:rsidRDefault="0026363E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proofErr w:type="gram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82975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proofErr w:type="gramEnd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28297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26363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6C472951" w14:textId="40FFF459" w:rsidR="0026363E" w:rsidRPr="0026363E" w:rsidRDefault="0026363E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8297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proofErr w:type="gramEnd"/>
          </w:p>
          <w:p w14:paraId="3F45D9AE" w14:textId="69B06FBF" w:rsidR="0026363E" w:rsidRPr="0026363E" w:rsidRDefault="0026363E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proofErr w:type="gram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28297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proofErr w:type="gramEnd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28297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26363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14:paraId="4395E45A" w14:textId="50F017A2" w:rsidR="0026363E" w:rsidRPr="0026363E" w:rsidRDefault="0026363E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82975">
              <w:rPr>
                <w:rFonts w:ascii="Times New Roman" w:hAnsi="Times New Roman" w:cs="Times New Roman"/>
                <w:sz w:val="20"/>
                <w:szCs w:val="20"/>
              </w:rPr>
              <w:t>589</w:t>
            </w:r>
            <w:proofErr w:type="gramEnd"/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4DF9D532" w14:textId="298CBF74" w:rsidR="0026363E" w:rsidRPr="0026363E" w:rsidRDefault="0026363E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8297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proofErr w:type="gramEnd"/>
          </w:p>
        </w:tc>
      </w:tr>
      <w:tr w:rsidR="0026363E" w:rsidRPr="0026363E" w14:paraId="5B94C8B5" w14:textId="77777777" w:rsidTr="00FD7455">
        <w:trPr>
          <w:trHeight w:val="510"/>
        </w:trPr>
        <w:tc>
          <w:tcPr>
            <w:tcW w:w="3119" w:type="dxa"/>
            <w:tcBorders>
              <w:right w:val="single" w:sz="4" w:space="0" w:color="000000" w:themeColor="text1"/>
            </w:tcBorders>
            <w:vAlign w:val="center"/>
          </w:tcPr>
          <w:p w14:paraId="3233326F" w14:textId="6288993F" w:rsidR="0026363E" w:rsidRPr="0026363E" w:rsidRDefault="0026363E" w:rsidP="00FD7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63E">
              <w:rPr>
                <w:rFonts w:ascii="Times New Roman" w:hAnsi="Times New Roman" w:cs="Times New Roman"/>
                <w:sz w:val="20"/>
                <w:szCs w:val="20"/>
              </w:rPr>
              <w:t xml:space="preserve">IL-6, 3w, </w:t>
            </w:r>
            <w:proofErr w:type="spell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  <w:proofErr w:type="spellEnd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1843" w:type="dxa"/>
            <w:tcBorders>
              <w:left w:val="single" w:sz="4" w:space="0" w:color="000000" w:themeColor="text1"/>
            </w:tcBorders>
            <w:vAlign w:val="center"/>
          </w:tcPr>
          <w:p w14:paraId="6560A06E" w14:textId="27277A59" w:rsidR="0026363E" w:rsidRPr="0026363E" w:rsidRDefault="0026363E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B40F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proofErr w:type="gramEnd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12299B9" w14:textId="59B8D90B" w:rsidR="0026363E" w:rsidRPr="0026363E" w:rsidRDefault="0026363E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proofErr w:type="gram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B40F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proofErr w:type="gramEnd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FE4D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B40FA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26363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701" w:type="dxa"/>
            <w:vAlign w:val="center"/>
          </w:tcPr>
          <w:p w14:paraId="069A6FB2" w14:textId="69574B38" w:rsidR="0026363E" w:rsidRPr="0026363E" w:rsidRDefault="0026363E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B40F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proofErr w:type="gramEnd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7704066" w14:textId="29EE6A6F" w:rsidR="0026363E" w:rsidRPr="0026363E" w:rsidRDefault="0026363E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proofErr w:type="gram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B40F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proofErr w:type="gramEnd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8B40F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26363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992" w:type="dxa"/>
            <w:vAlign w:val="center"/>
          </w:tcPr>
          <w:p w14:paraId="346BE512" w14:textId="72E6B5BC" w:rsidR="0026363E" w:rsidRPr="0026363E" w:rsidRDefault="0026363E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B40FA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  <w:proofErr w:type="gramEnd"/>
          </w:p>
        </w:tc>
        <w:tc>
          <w:tcPr>
            <w:tcW w:w="1134" w:type="dxa"/>
            <w:vAlign w:val="center"/>
          </w:tcPr>
          <w:p w14:paraId="0E403DA6" w14:textId="0CF2CD5C" w:rsidR="0026363E" w:rsidRPr="0026363E" w:rsidRDefault="0026363E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B40F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proofErr w:type="gramEnd"/>
          </w:p>
        </w:tc>
      </w:tr>
      <w:tr w:rsidR="0026363E" w:rsidRPr="0026363E" w14:paraId="58E34098" w14:textId="77777777" w:rsidTr="00FD7455">
        <w:trPr>
          <w:trHeight w:val="510"/>
        </w:trPr>
        <w:tc>
          <w:tcPr>
            <w:tcW w:w="3119" w:type="dxa"/>
            <w:tcBorders>
              <w:right w:val="single" w:sz="4" w:space="0" w:color="000000" w:themeColor="text1"/>
            </w:tcBorders>
            <w:vAlign w:val="center"/>
          </w:tcPr>
          <w:p w14:paraId="75E4A39D" w14:textId="20ABA9F0" w:rsidR="0026363E" w:rsidRPr="0026363E" w:rsidRDefault="0026363E" w:rsidP="00FD7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63E">
              <w:rPr>
                <w:rFonts w:ascii="Times New Roman" w:hAnsi="Times New Roman" w:cs="Times New Roman"/>
                <w:sz w:val="20"/>
                <w:szCs w:val="20"/>
              </w:rPr>
              <w:t xml:space="preserve">LBP, 6w, </w:t>
            </w:r>
            <w:proofErr w:type="spell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  <w:proofErr w:type="spellEnd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1843" w:type="dxa"/>
            <w:tcBorders>
              <w:left w:val="single" w:sz="4" w:space="0" w:color="000000" w:themeColor="text1"/>
            </w:tcBorders>
            <w:vAlign w:val="center"/>
          </w:tcPr>
          <w:p w14:paraId="110D5D58" w14:textId="37E2C7BD" w:rsidR="0026363E" w:rsidRPr="0026363E" w:rsidRDefault="0026363E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84B5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proofErr w:type="gramEnd"/>
          </w:p>
          <w:p w14:paraId="5F65B266" w14:textId="3BC6B533" w:rsidR="0026363E" w:rsidRPr="0026363E" w:rsidRDefault="0026363E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proofErr w:type="gram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E4D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84B5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proofErr w:type="gramEnd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FE4D34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="00F84B5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75F5BFF" w14:textId="143238F0" w:rsidR="0026363E" w:rsidRPr="0026363E" w:rsidRDefault="0026363E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84B59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proofErr w:type="gramEnd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B79D057" w14:textId="51223F97" w:rsidR="0026363E" w:rsidRPr="0026363E" w:rsidRDefault="0026363E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proofErr w:type="gram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E4D34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="00F84B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F84B5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26363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992" w:type="dxa"/>
            <w:vAlign w:val="center"/>
          </w:tcPr>
          <w:p w14:paraId="66E44B5A" w14:textId="62DF1802" w:rsidR="0026363E" w:rsidRPr="0026363E" w:rsidRDefault="0026363E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84B59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  <w:proofErr w:type="gramEnd"/>
          </w:p>
        </w:tc>
        <w:tc>
          <w:tcPr>
            <w:tcW w:w="1134" w:type="dxa"/>
            <w:vAlign w:val="center"/>
          </w:tcPr>
          <w:p w14:paraId="2D49E8C0" w14:textId="6FF75AC8" w:rsidR="0026363E" w:rsidRPr="0026363E" w:rsidRDefault="0026363E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84B5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proofErr w:type="gramEnd"/>
          </w:p>
        </w:tc>
      </w:tr>
      <w:tr w:rsidR="0026363E" w:rsidRPr="0026363E" w14:paraId="5EC24055" w14:textId="77777777" w:rsidTr="00FD7455">
        <w:trPr>
          <w:trHeight w:val="510"/>
        </w:trPr>
        <w:tc>
          <w:tcPr>
            <w:tcW w:w="3119" w:type="dxa"/>
            <w:tcBorders>
              <w:right w:val="single" w:sz="4" w:space="0" w:color="000000" w:themeColor="text1"/>
            </w:tcBorders>
            <w:vAlign w:val="center"/>
          </w:tcPr>
          <w:p w14:paraId="2131F1EB" w14:textId="7651BD25" w:rsidR="0026363E" w:rsidRPr="0026363E" w:rsidRDefault="0026363E" w:rsidP="00FD74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36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SRS-Total, 3w, single strain</w:t>
            </w:r>
          </w:p>
        </w:tc>
        <w:tc>
          <w:tcPr>
            <w:tcW w:w="1843" w:type="dxa"/>
            <w:tcBorders>
              <w:left w:val="single" w:sz="4" w:space="0" w:color="000000" w:themeColor="text1"/>
            </w:tcBorders>
            <w:vAlign w:val="center"/>
          </w:tcPr>
          <w:p w14:paraId="28846007" w14:textId="6E38AC7D" w:rsidR="0026363E" w:rsidRPr="0026363E" w:rsidRDefault="00F77F01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="0026363E" w:rsidRPr="0026363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1309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proofErr w:type="gramEnd"/>
            <w:r w:rsidR="0026363E" w:rsidRPr="002636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41A9107" w14:textId="70C99D2E" w:rsidR="0026363E" w:rsidRPr="0026363E" w:rsidRDefault="0026363E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proofErr w:type="gram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1309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proofErr w:type="gramEnd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F77F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1309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532F7E8" w14:textId="7E31295A" w:rsidR="0026363E" w:rsidRPr="0026363E" w:rsidRDefault="0026363E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77F0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130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proofErr w:type="gramEnd"/>
          </w:p>
          <w:p w14:paraId="5A3A660D" w14:textId="019FF350" w:rsidR="0026363E" w:rsidRPr="0026363E" w:rsidRDefault="0026363E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proofErr w:type="gram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7F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1309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proofErr w:type="gramEnd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77F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1309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26363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992" w:type="dxa"/>
            <w:vAlign w:val="center"/>
          </w:tcPr>
          <w:p w14:paraId="2A6728A7" w14:textId="167FA850" w:rsidR="0026363E" w:rsidRPr="0026363E" w:rsidRDefault="0026363E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13096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  <w:proofErr w:type="gramEnd"/>
          </w:p>
        </w:tc>
        <w:tc>
          <w:tcPr>
            <w:tcW w:w="1134" w:type="dxa"/>
            <w:vAlign w:val="center"/>
          </w:tcPr>
          <w:p w14:paraId="5C7F10CC" w14:textId="48F34401" w:rsidR="0026363E" w:rsidRPr="0026363E" w:rsidRDefault="0026363E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13096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proofErr w:type="gramEnd"/>
          </w:p>
        </w:tc>
      </w:tr>
      <w:tr w:rsidR="0026363E" w:rsidRPr="0026363E" w14:paraId="3B34C4E3" w14:textId="77777777" w:rsidTr="00FD7455">
        <w:trPr>
          <w:trHeight w:val="510"/>
        </w:trPr>
        <w:tc>
          <w:tcPr>
            <w:tcW w:w="3119" w:type="dxa"/>
            <w:tcBorders>
              <w:right w:val="single" w:sz="4" w:space="0" w:color="000000" w:themeColor="text1"/>
            </w:tcBorders>
            <w:vAlign w:val="center"/>
          </w:tcPr>
          <w:p w14:paraId="5D2AEF71" w14:textId="5531EFDE" w:rsidR="0026363E" w:rsidRPr="0026363E" w:rsidRDefault="0026363E" w:rsidP="00FD74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36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SRS-</w:t>
            </w:r>
            <w:r w:rsidR="00D04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2636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ly satiety, 3w, single strain</w:t>
            </w:r>
          </w:p>
        </w:tc>
        <w:tc>
          <w:tcPr>
            <w:tcW w:w="1843" w:type="dxa"/>
            <w:tcBorders>
              <w:left w:val="single" w:sz="4" w:space="0" w:color="000000" w:themeColor="text1"/>
            </w:tcBorders>
            <w:vAlign w:val="center"/>
          </w:tcPr>
          <w:p w14:paraId="49789FED" w14:textId="1233A492" w:rsidR="0026363E" w:rsidRPr="0026363E" w:rsidRDefault="0026363E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95CF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proofErr w:type="gramEnd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330B7D6" w14:textId="429E9E41" w:rsidR="0026363E" w:rsidRPr="0026363E" w:rsidRDefault="0026363E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proofErr w:type="gram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95CF9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proofErr w:type="gramEnd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F77F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95CF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7E26AE71" w14:textId="5C65FD5D" w:rsidR="0026363E" w:rsidRPr="0026363E" w:rsidRDefault="00F77F01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="0026363E" w:rsidRPr="0026363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95CF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proofErr w:type="gramEnd"/>
          </w:p>
          <w:p w14:paraId="0F097B44" w14:textId="5A29F92E" w:rsidR="0026363E" w:rsidRPr="0026363E" w:rsidRDefault="0026363E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proofErr w:type="gram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7F0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995CF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proofErr w:type="gramEnd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995CF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26363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992" w:type="dxa"/>
            <w:vAlign w:val="center"/>
          </w:tcPr>
          <w:p w14:paraId="6089CD57" w14:textId="42C70B6D" w:rsidR="0026363E" w:rsidRPr="0026363E" w:rsidRDefault="0026363E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95CF9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  <w:proofErr w:type="gramEnd"/>
          </w:p>
        </w:tc>
        <w:tc>
          <w:tcPr>
            <w:tcW w:w="1134" w:type="dxa"/>
            <w:vAlign w:val="center"/>
          </w:tcPr>
          <w:p w14:paraId="4A640B56" w14:textId="2213EE33" w:rsidR="0026363E" w:rsidRPr="0026363E" w:rsidRDefault="0026363E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95CF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proofErr w:type="gramEnd"/>
          </w:p>
        </w:tc>
      </w:tr>
      <w:tr w:rsidR="0026363E" w:rsidRPr="0026363E" w14:paraId="683A711A" w14:textId="77777777" w:rsidTr="00FD7455">
        <w:trPr>
          <w:trHeight w:val="510"/>
        </w:trPr>
        <w:tc>
          <w:tcPr>
            <w:tcW w:w="3119" w:type="dxa"/>
            <w:tcBorders>
              <w:right w:val="single" w:sz="4" w:space="0" w:color="000000" w:themeColor="text1"/>
            </w:tcBorders>
            <w:vAlign w:val="center"/>
          </w:tcPr>
          <w:p w14:paraId="72720184" w14:textId="665815F1" w:rsidR="0026363E" w:rsidRPr="0026363E" w:rsidRDefault="0026363E" w:rsidP="00FD74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36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SRS-</w:t>
            </w:r>
            <w:r w:rsidR="00D04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Pr="002636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ating, 6w, single strain</w:t>
            </w:r>
          </w:p>
        </w:tc>
        <w:tc>
          <w:tcPr>
            <w:tcW w:w="1843" w:type="dxa"/>
            <w:tcBorders>
              <w:left w:val="single" w:sz="4" w:space="0" w:color="000000" w:themeColor="text1"/>
            </w:tcBorders>
            <w:vAlign w:val="center"/>
          </w:tcPr>
          <w:p w14:paraId="61EBA813" w14:textId="405B0587" w:rsidR="0026363E" w:rsidRPr="0026363E" w:rsidRDefault="0026363E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059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737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proofErr w:type="gramEnd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AB128FB" w14:textId="2795AF96" w:rsidR="0026363E" w:rsidRPr="0026363E" w:rsidRDefault="0026363E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proofErr w:type="gram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737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0598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proofErr w:type="gramEnd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D737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0598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3B332AD" w14:textId="535C8526" w:rsidR="0026363E" w:rsidRPr="0026363E" w:rsidRDefault="0026363E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D737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0598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proofErr w:type="gramEnd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97DDA9C" w14:textId="347DCA1C" w:rsidR="0026363E" w:rsidRPr="0026363E" w:rsidRDefault="0026363E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proofErr w:type="gram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0598A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  <w:proofErr w:type="gramEnd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737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737CF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="005059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6363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992" w:type="dxa"/>
            <w:vAlign w:val="center"/>
          </w:tcPr>
          <w:p w14:paraId="486E9FD1" w14:textId="5EBF5A2C" w:rsidR="0026363E" w:rsidRPr="0026363E" w:rsidRDefault="0026363E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0598A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  <w:proofErr w:type="gramEnd"/>
          </w:p>
        </w:tc>
        <w:tc>
          <w:tcPr>
            <w:tcW w:w="1134" w:type="dxa"/>
            <w:vAlign w:val="center"/>
          </w:tcPr>
          <w:p w14:paraId="40EC4EBD" w14:textId="08693CAC" w:rsidR="0026363E" w:rsidRPr="0026363E" w:rsidRDefault="0026363E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0598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proofErr w:type="gramEnd"/>
          </w:p>
        </w:tc>
      </w:tr>
      <w:tr w:rsidR="00FD7455" w:rsidRPr="0026363E" w14:paraId="24F8FDE5" w14:textId="77777777" w:rsidTr="005318B6">
        <w:trPr>
          <w:trHeight w:val="323"/>
        </w:trPr>
        <w:tc>
          <w:tcPr>
            <w:tcW w:w="8789" w:type="dxa"/>
            <w:gridSpan w:val="5"/>
            <w:vAlign w:val="center"/>
          </w:tcPr>
          <w:p w14:paraId="21145B22" w14:textId="77777777" w:rsidR="00FD7455" w:rsidRPr="0026363E" w:rsidRDefault="00FD7455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2975" w:rsidRPr="00D04431" w14:paraId="3ED57E45" w14:textId="77777777" w:rsidTr="00282975">
        <w:trPr>
          <w:trHeight w:val="413"/>
        </w:trPr>
        <w:tc>
          <w:tcPr>
            <w:tcW w:w="8789" w:type="dxa"/>
            <w:gridSpan w:val="5"/>
            <w:vAlign w:val="center"/>
          </w:tcPr>
          <w:p w14:paraId="2D3AAB97" w14:textId="3E81C710" w:rsidR="00282975" w:rsidRPr="00282975" w:rsidRDefault="00CC0AB4" w:rsidP="00FD745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U</w:t>
            </w:r>
            <w:r w:rsidR="00282975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nadjusted for </w:t>
            </w:r>
            <w:r w:rsidR="00282975" w:rsidRPr="00CC0AB4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‘</w:t>
            </w:r>
            <w:proofErr w:type="gramStart"/>
            <w:r w:rsidR="00282975" w:rsidRPr="00CC0AB4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age‘</w:t>
            </w:r>
            <w:r w:rsidR="00282975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(</w:t>
            </w:r>
            <w:proofErr w:type="gramEnd"/>
            <w:r w:rsidR="00282975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only </w:t>
            </w:r>
            <w:r w:rsidR="00282975" w:rsidRPr="00CC0AB4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‘L/R baseline’</w:t>
            </w:r>
            <w:r w:rsidR="00282975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as covariate)</w:t>
            </w:r>
          </w:p>
        </w:tc>
      </w:tr>
      <w:tr w:rsidR="00282975" w:rsidRPr="0026363E" w14:paraId="7D3421F4" w14:textId="77777777" w:rsidTr="0033225E">
        <w:trPr>
          <w:trHeight w:val="453"/>
        </w:trPr>
        <w:tc>
          <w:tcPr>
            <w:tcW w:w="3119" w:type="dxa"/>
            <w:tcBorders>
              <w:bottom w:val="single" w:sz="4" w:space="0" w:color="000000"/>
              <w:right w:val="single" w:sz="4" w:space="0" w:color="000000" w:themeColor="text1"/>
            </w:tcBorders>
            <w:vAlign w:val="center"/>
          </w:tcPr>
          <w:p w14:paraId="29DEA9E6" w14:textId="54079A81" w:rsidR="00282975" w:rsidRDefault="00282975" w:rsidP="00FD745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2636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1843" w:type="dxa"/>
            <w:tcBorders>
              <w:left w:val="single" w:sz="4" w:space="0" w:color="000000" w:themeColor="text1"/>
              <w:bottom w:val="single" w:sz="4" w:space="0" w:color="000000"/>
            </w:tcBorders>
            <w:vAlign w:val="center"/>
          </w:tcPr>
          <w:p w14:paraId="5E289CC4" w14:textId="42BF3349" w:rsidR="00282975" w:rsidRPr="0026363E" w:rsidRDefault="00282975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63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lacebo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5712FE97" w14:textId="3C1F4AFD" w:rsidR="00282975" w:rsidRPr="0026363E" w:rsidRDefault="00282975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6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robioti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0EBDDC92" w14:textId="178CB317" w:rsidR="00282975" w:rsidRPr="0026363E" w:rsidRDefault="00282975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6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2636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24C38E3B" w14:textId="0BBF3168" w:rsidR="00282975" w:rsidRPr="0026363E" w:rsidRDefault="00282975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6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η</w:t>
            </w:r>
            <w:r w:rsidRPr="002636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p</w:t>
            </w:r>
            <w:r w:rsidRPr="002636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1F1DD2" w:rsidRPr="0026363E" w14:paraId="029DB6D7" w14:textId="77777777" w:rsidTr="00FD7455">
        <w:trPr>
          <w:trHeight w:val="510"/>
        </w:trPr>
        <w:tc>
          <w:tcPr>
            <w:tcW w:w="3119" w:type="dxa"/>
            <w:tcBorders>
              <w:top w:val="single" w:sz="4" w:space="0" w:color="000000"/>
              <w:right w:val="single" w:sz="4" w:space="0" w:color="000000" w:themeColor="text1"/>
            </w:tcBorders>
            <w:vAlign w:val="center"/>
          </w:tcPr>
          <w:p w14:paraId="00864279" w14:textId="0A7AB7DF" w:rsidR="001F1DD2" w:rsidRPr="001F1DD2" w:rsidRDefault="001F1DD2" w:rsidP="00FD74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VI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6363E">
              <w:rPr>
                <w:rFonts w:ascii="Times New Roman" w:hAnsi="Times New Roman" w:cs="Times New Roman"/>
                <w:sz w:val="20"/>
                <w:szCs w:val="20"/>
              </w:rPr>
              <w:t xml:space="preserve">3w, </w:t>
            </w:r>
            <w:proofErr w:type="spell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  <w:proofErr w:type="spellEnd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 w:themeColor="text1"/>
            </w:tcBorders>
            <w:vAlign w:val="center"/>
          </w:tcPr>
          <w:p w14:paraId="7AA8D35C" w14:textId="12762B48" w:rsidR="001F1DD2" w:rsidRPr="001F1DD2" w:rsidRDefault="001F1DD2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4506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proofErr w:type="gramEnd"/>
            <w:r w:rsidRPr="001F1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9B0CA30" w14:textId="4D62547C" w:rsidR="001F1DD2" w:rsidRPr="00FD7455" w:rsidRDefault="001F1DD2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proofErr w:type="gramStart"/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5069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proofErr w:type="gramEnd"/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, 0.03</w:t>
            </w:r>
            <w:r w:rsidR="0045069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64DD70F2" w14:textId="7CDAFBC5" w:rsidR="001F1DD2" w:rsidRPr="001F1DD2" w:rsidRDefault="001F1DD2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45069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proofErr w:type="gramEnd"/>
            <w:r w:rsidRPr="001F1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E49700D" w14:textId="317C68E3" w:rsidR="001F1DD2" w:rsidRPr="00FD7455" w:rsidRDefault="001F1DD2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proofErr w:type="gramStart"/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5069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proofErr w:type="gramEnd"/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45069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1F1DD2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14:paraId="725C7524" w14:textId="4C2C6114" w:rsidR="001F1DD2" w:rsidRPr="001F1DD2" w:rsidRDefault="001F1DD2" w:rsidP="00FD7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5069B">
              <w:rPr>
                <w:rFonts w:ascii="Times New Roman" w:hAnsi="Times New Roman" w:cs="Times New Roman"/>
                <w:sz w:val="20"/>
                <w:szCs w:val="20"/>
              </w:rPr>
              <w:t>628</w:t>
            </w:r>
            <w:proofErr w:type="gramEnd"/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6006DEC9" w14:textId="2D5F4C9E" w:rsidR="001F1DD2" w:rsidRPr="001F1DD2" w:rsidRDefault="001F1DD2" w:rsidP="00FD7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5069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proofErr w:type="gramEnd"/>
          </w:p>
        </w:tc>
      </w:tr>
      <w:tr w:rsidR="001F1DD2" w:rsidRPr="0026363E" w14:paraId="3CAD2292" w14:textId="77777777" w:rsidTr="00FD7455">
        <w:trPr>
          <w:trHeight w:val="510"/>
        </w:trPr>
        <w:tc>
          <w:tcPr>
            <w:tcW w:w="3119" w:type="dxa"/>
            <w:tcBorders>
              <w:right w:val="single" w:sz="4" w:space="0" w:color="000000" w:themeColor="text1"/>
            </w:tcBorders>
            <w:vAlign w:val="center"/>
          </w:tcPr>
          <w:p w14:paraId="53DE7D89" w14:textId="67CF04AC" w:rsidR="001F1DD2" w:rsidRPr="001F1DD2" w:rsidRDefault="001F1DD2" w:rsidP="00FD7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VI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6</w:t>
            </w:r>
            <w:r w:rsidRPr="0026363E">
              <w:rPr>
                <w:rFonts w:ascii="Times New Roman" w:hAnsi="Times New Roman" w:cs="Times New Roman"/>
                <w:sz w:val="20"/>
                <w:szCs w:val="20"/>
              </w:rPr>
              <w:t xml:space="preserve">w, </w:t>
            </w:r>
            <w:proofErr w:type="spell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  <w:proofErr w:type="spellEnd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1843" w:type="dxa"/>
            <w:tcBorders>
              <w:left w:val="single" w:sz="4" w:space="0" w:color="000000" w:themeColor="text1"/>
            </w:tcBorders>
            <w:vAlign w:val="center"/>
          </w:tcPr>
          <w:p w14:paraId="4E65479D" w14:textId="32689084" w:rsidR="001F1DD2" w:rsidRPr="001F1DD2" w:rsidRDefault="001F1DD2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45069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proofErr w:type="gramEnd"/>
            <w:r w:rsidRPr="001F1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982C8E3" w14:textId="3A947B00" w:rsidR="001F1DD2" w:rsidRPr="001F1DD2" w:rsidRDefault="001F1DD2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proofErr w:type="gramStart"/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5069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proofErr w:type="gramEnd"/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, 0.05</w:t>
            </w:r>
            <w:r w:rsidR="004506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F1DD2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701" w:type="dxa"/>
            <w:vAlign w:val="center"/>
          </w:tcPr>
          <w:p w14:paraId="409DAB5D" w14:textId="10A2290A" w:rsidR="001F1DD2" w:rsidRPr="001F1DD2" w:rsidRDefault="001F1DD2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4506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proofErr w:type="gramEnd"/>
            <w:r w:rsidRPr="001F1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9617751" w14:textId="3A20C9E4" w:rsidR="001F1DD2" w:rsidRPr="001F1DD2" w:rsidRDefault="001F1DD2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proofErr w:type="gramStart"/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45069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proofErr w:type="gramEnd"/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, 0.04</w:t>
            </w:r>
            <w:r w:rsidR="0045069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F1DD2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992" w:type="dxa"/>
            <w:vAlign w:val="center"/>
          </w:tcPr>
          <w:p w14:paraId="3B2B49E0" w14:textId="4CF0E693" w:rsidR="001F1DD2" w:rsidRPr="001F1DD2" w:rsidRDefault="001F1DD2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5069B">
              <w:rPr>
                <w:rFonts w:ascii="Times New Roman" w:hAnsi="Times New Roman" w:cs="Times New Roman"/>
                <w:sz w:val="20"/>
                <w:szCs w:val="20"/>
              </w:rPr>
              <w:t>964</w:t>
            </w:r>
            <w:proofErr w:type="gramEnd"/>
          </w:p>
        </w:tc>
        <w:tc>
          <w:tcPr>
            <w:tcW w:w="1134" w:type="dxa"/>
            <w:vAlign w:val="center"/>
          </w:tcPr>
          <w:p w14:paraId="06BDDBFD" w14:textId="00B2F3DB" w:rsidR="001F1DD2" w:rsidRPr="001F1DD2" w:rsidRDefault="001F1DD2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45069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proofErr w:type="gramEnd"/>
          </w:p>
        </w:tc>
      </w:tr>
      <w:tr w:rsidR="001F1DD2" w:rsidRPr="0026363E" w14:paraId="43B98AF4" w14:textId="77777777" w:rsidTr="00FD7455">
        <w:trPr>
          <w:trHeight w:val="510"/>
        </w:trPr>
        <w:tc>
          <w:tcPr>
            <w:tcW w:w="3119" w:type="dxa"/>
            <w:tcBorders>
              <w:right w:val="single" w:sz="4" w:space="0" w:color="000000" w:themeColor="text1"/>
            </w:tcBorders>
            <w:vAlign w:val="center"/>
          </w:tcPr>
          <w:p w14:paraId="53F9D5D9" w14:textId="0496566F" w:rsidR="001F1DD2" w:rsidRPr="0026363E" w:rsidRDefault="001F1DD2" w:rsidP="00FD74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363E">
              <w:rPr>
                <w:rFonts w:ascii="Times New Roman" w:hAnsi="Times New Roman" w:cs="Times New Roman"/>
                <w:sz w:val="20"/>
                <w:szCs w:val="20"/>
              </w:rPr>
              <w:t xml:space="preserve">IL-6, 3w, </w:t>
            </w:r>
            <w:proofErr w:type="spell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  <w:proofErr w:type="spellEnd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1843" w:type="dxa"/>
            <w:tcBorders>
              <w:left w:val="single" w:sz="4" w:space="0" w:color="000000" w:themeColor="text1"/>
            </w:tcBorders>
            <w:vAlign w:val="center"/>
          </w:tcPr>
          <w:p w14:paraId="0F77C27A" w14:textId="312B86A2" w:rsidR="001F1DD2" w:rsidRPr="001F1DD2" w:rsidRDefault="001F1DD2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59764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proofErr w:type="gramEnd"/>
            <w:r w:rsidRPr="001F1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28DC0DF" w14:textId="41B9DC0A" w:rsidR="001F1DD2" w:rsidRPr="0026363E" w:rsidRDefault="001F1DD2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proofErr w:type="gramStart"/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5976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proofErr w:type="gramEnd"/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59764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1F1DD2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701" w:type="dxa"/>
            <w:vAlign w:val="center"/>
          </w:tcPr>
          <w:p w14:paraId="41E45BCA" w14:textId="7CA1FAE8" w:rsidR="001F1DD2" w:rsidRPr="001F1DD2" w:rsidRDefault="001F1DD2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5976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proofErr w:type="gramEnd"/>
            <w:r w:rsidRPr="001F1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32CF917" w14:textId="0677C98C" w:rsidR="001F1DD2" w:rsidRPr="0026363E" w:rsidRDefault="001F1DD2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proofErr w:type="gramStart"/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9764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proofErr w:type="gramEnd"/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, 0.02</w:t>
            </w:r>
            <w:r w:rsidR="005976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F1DD2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992" w:type="dxa"/>
            <w:vAlign w:val="center"/>
          </w:tcPr>
          <w:p w14:paraId="6F5CA52B" w14:textId="5B53C765" w:rsidR="001F1DD2" w:rsidRPr="0026363E" w:rsidRDefault="001F1DD2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  <w:proofErr w:type="gramEnd"/>
          </w:p>
        </w:tc>
        <w:tc>
          <w:tcPr>
            <w:tcW w:w="1134" w:type="dxa"/>
            <w:vAlign w:val="center"/>
          </w:tcPr>
          <w:p w14:paraId="50395D35" w14:textId="17B9CAAC" w:rsidR="001F1DD2" w:rsidRPr="0026363E" w:rsidRDefault="001F1DD2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97641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proofErr w:type="gramEnd"/>
          </w:p>
        </w:tc>
      </w:tr>
      <w:tr w:rsidR="008A26B4" w:rsidRPr="0026363E" w14:paraId="3458A892" w14:textId="77777777" w:rsidTr="00FD7455">
        <w:trPr>
          <w:trHeight w:val="510"/>
        </w:trPr>
        <w:tc>
          <w:tcPr>
            <w:tcW w:w="3119" w:type="dxa"/>
            <w:tcBorders>
              <w:right w:val="single" w:sz="4" w:space="0" w:color="000000" w:themeColor="text1"/>
            </w:tcBorders>
            <w:vAlign w:val="center"/>
          </w:tcPr>
          <w:p w14:paraId="4243A9A9" w14:textId="25270EAB" w:rsidR="008A26B4" w:rsidRPr="008A26B4" w:rsidRDefault="008A26B4" w:rsidP="00FD74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36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SRS-Total, 3w, single strain</w:t>
            </w:r>
          </w:p>
        </w:tc>
        <w:tc>
          <w:tcPr>
            <w:tcW w:w="1843" w:type="dxa"/>
            <w:tcBorders>
              <w:left w:val="single" w:sz="4" w:space="0" w:color="000000" w:themeColor="text1"/>
            </w:tcBorders>
            <w:vAlign w:val="center"/>
          </w:tcPr>
          <w:p w14:paraId="57806B27" w14:textId="3BEDA446" w:rsidR="008A26B4" w:rsidRPr="008A26B4" w:rsidRDefault="008A26B4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5976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proofErr w:type="gramEnd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8D08A4B" w14:textId="71033741" w:rsidR="008A26B4" w:rsidRPr="008A26B4" w:rsidRDefault="008A26B4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proofErr w:type="gramStart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9764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proofErr w:type="gramEnd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59764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4B55DFB" w14:textId="5A544DD3" w:rsidR="008A26B4" w:rsidRPr="008A26B4" w:rsidRDefault="008A26B4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9764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proofErr w:type="gramEnd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356272E" w14:textId="775033A7" w:rsidR="008A26B4" w:rsidRPr="008A26B4" w:rsidRDefault="008A26B4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proofErr w:type="gramStart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97641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proofErr w:type="gramEnd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, -0.01</w:t>
            </w:r>
            <w:r w:rsidR="005976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0B29D194" w14:textId="15869363" w:rsidR="008A26B4" w:rsidRPr="008A26B4" w:rsidRDefault="008A26B4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59764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proofErr w:type="gramEnd"/>
          </w:p>
        </w:tc>
        <w:tc>
          <w:tcPr>
            <w:tcW w:w="1134" w:type="dxa"/>
            <w:vAlign w:val="center"/>
          </w:tcPr>
          <w:p w14:paraId="5E59C147" w14:textId="4B2D7B9D" w:rsidR="008A26B4" w:rsidRPr="008A26B4" w:rsidRDefault="008A26B4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9764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proofErr w:type="gramEnd"/>
          </w:p>
        </w:tc>
      </w:tr>
      <w:tr w:rsidR="008A26B4" w:rsidRPr="0026363E" w14:paraId="14718F4B" w14:textId="77777777" w:rsidTr="00FD7455">
        <w:trPr>
          <w:trHeight w:val="510"/>
        </w:trPr>
        <w:tc>
          <w:tcPr>
            <w:tcW w:w="3119" w:type="dxa"/>
            <w:tcBorders>
              <w:right w:val="single" w:sz="4" w:space="0" w:color="000000" w:themeColor="text1"/>
            </w:tcBorders>
            <w:vAlign w:val="center"/>
          </w:tcPr>
          <w:p w14:paraId="545F083F" w14:textId="21697168" w:rsidR="008A26B4" w:rsidRPr="00282975" w:rsidRDefault="008A26B4" w:rsidP="00FD74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36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SRS-Total, 3w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al</w:t>
            </w:r>
            <w:r w:rsidRPr="002636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rain</w:t>
            </w:r>
          </w:p>
        </w:tc>
        <w:tc>
          <w:tcPr>
            <w:tcW w:w="1843" w:type="dxa"/>
            <w:tcBorders>
              <w:left w:val="single" w:sz="4" w:space="0" w:color="000000" w:themeColor="text1"/>
            </w:tcBorders>
            <w:vAlign w:val="center"/>
          </w:tcPr>
          <w:p w14:paraId="1F56830E" w14:textId="075BE4C2" w:rsidR="008A26B4" w:rsidRPr="008A26B4" w:rsidRDefault="00AC066A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="008A26B4" w:rsidRPr="008A26B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proofErr w:type="gramEnd"/>
          </w:p>
          <w:p w14:paraId="5CCC40E3" w14:textId="0AAFF626" w:rsidR="008A26B4" w:rsidRPr="008A26B4" w:rsidRDefault="008A26B4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proofErr w:type="gramStart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C066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proofErr w:type="gramEnd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AC066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3A724EC0" w14:textId="257C859F" w:rsidR="008A26B4" w:rsidRPr="008A26B4" w:rsidRDefault="008A26B4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C066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2E222CD" w14:textId="02429611" w:rsidR="008A26B4" w:rsidRPr="008A26B4" w:rsidRDefault="008A26B4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proofErr w:type="gramStart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C066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proofErr w:type="gramEnd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, -0.0</w:t>
            </w:r>
            <w:r w:rsidR="00AC066A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585DE03F" w14:textId="366A0513" w:rsidR="008A26B4" w:rsidRPr="00CC0AB4" w:rsidRDefault="008A26B4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0AB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C066A" w:rsidRPr="00CC0AB4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  <w:proofErr w:type="gramEnd"/>
          </w:p>
        </w:tc>
        <w:tc>
          <w:tcPr>
            <w:tcW w:w="1134" w:type="dxa"/>
            <w:vAlign w:val="center"/>
          </w:tcPr>
          <w:p w14:paraId="2470BF8F" w14:textId="152E6FA9" w:rsidR="008A26B4" w:rsidRPr="008A26B4" w:rsidRDefault="008A26B4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C066A">
              <w:rPr>
                <w:rFonts w:ascii="Times New Roman" w:hAnsi="Times New Roman" w:cs="Times New Roman"/>
                <w:sz w:val="20"/>
                <w:szCs w:val="20"/>
              </w:rPr>
              <w:t>037</w:t>
            </w:r>
            <w:proofErr w:type="gramEnd"/>
          </w:p>
        </w:tc>
      </w:tr>
      <w:tr w:rsidR="008A26B4" w:rsidRPr="008A26B4" w14:paraId="48796C69" w14:textId="77777777" w:rsidTr="00FD7455">
        <w:trPr>
          <w:trHeight w:val="510"/>
        </w:trPr>
        <w:tc>
          <w:tcPr>
            <w:tcW w:w="3119" w:type="dxa"/>
            <w:tcBorders>
              <w:right w:val="single" w:sz="4" w:space="0" w:color="000000" w:themeColor="text1"/>
            </w:tcBorders>
            <w:vAlign w:val="center"/>
          </w:tcPr>
          <w:p w14:paraId="523967D8" w14:textId="5163A188" w:rsidR="008A26B4" w:rsidRPr="0026363E" w:rsidRDefault="008A26B4" w:rsidP="00FD74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36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SRS-</w:t>
            </w:r>
            <w:r w:rsidR="00D04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ating</w:t>
            </w:r>
            <w:r w:rsidRPr="002636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2636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al</w:t>
            </w:r>
            <w:r w:rsidRPr="002636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rain</w:t>
            </w:r>
          </w:p>
        </w:tc>
        <w:tc>
          <w:tcPr>
            <w:tcW w:w="1843" w:type="dxa"/>
            <w:tcBorders>
              <w:left w:val="single" w:sz="4" w:space="0" w:color="000000" w:themeColor="text1"/>
            </w:tcBorders>
            <w:vAlign w:val="center"/>
          </w:tcPr>
          <w:p w14:paraId="2536D456" w14:textId="056CE0B7" w:rsidR="008A26B4" w:rsidRPr="008A26B4" w:rsidRDefault="00AC066A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="008A26B4" w:rsidRPr="008A26B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proofErr w:type="gramEnd"/>
            <w:r w:rsidR="008A26B4" w:rsidRPr="008A26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F51AEC5" w14:textId="0A2F76F1" w:rsidR="008A26B4" w:rsidRPr="00FD7455" w:rsidRDefault="008A26B4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proofErr w:type="gramStart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C066A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proofErr w:type="gramEnd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AC066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FB28639" w14:textId="18C2195B" w:rsidR="008A26B4" w:rsidRPr="008A26B4" w:rsidRDefault="008A26B4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C066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proofErr w:type="gramEnd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BAAAB95" w14:textId="51398E4C" w:rsidR="008A26B4" w:rsidRPr="00FD7455" w:rsidRDefault="008A26B4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proofErr w:type="gramStart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C066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proofErr w:type="gramEnd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AC066A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5D85623F" w14:textId="310EF3F4" w:rsidR="008A26B4" w:rsidRPr="008A26B4" w:rsidRDefault="008A26B4" w:rsidP="00FD7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C066A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  <w:proofErr w:type="gramEnd"/>
          </w:p>
        </w:tc>
        <w:tc>
          <w:tcPr>
            <w:tcW w:w="1134" w:type="dxa"/>
            <w:vAlign w:val="center"/>
          </w:tcPr>
          <w:p w14:paraId="6116F31C" w14:textId="46DEBFEE" w:rsidR="008A26B4" w:rsidRPr="008A26B4" w:rsidRDefault="008A26B4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C066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proofErr w:type="gramEnd"/>
          </w:p>
        </w:tc>
      </w:tr>
      <w:tr w:rsidR="008A26B4" w:rsidRPr="0026363E" w14:paraId="1A8778A3" w14:textId="77777777" w:rsidTr="00FD7455">
        <w:trPr>
          <w:trHeight w:val="510"/>
        </w:trPr>
        <w:tc>
          <w:tcPr>
            <w:tcW w:w="3119" w:type="dxa"/>
            <w:tcBorders>
              <w:right w:val="single" w:sz="4" w:space="0" w:color="000000" w:themeColor="text1"/>
            </w:tcBorders>
            <w:vAlign w:val="center"/>
          </w:tcPr>
          <w:p w14:paraId="704CE557" w14:textId="7740AEBB" w:rsidR="008A26B4" w:rsidRPr="0026363E" w:rsidRDefault="008A26B4" w:rsidP="00FD74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36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SRS-</w:t>
            </w:r>
            <w:r w:rsidR="00D04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2636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ly satiety, 3w, single strain</w:t>
            </w:r>
          </w:p>
        </w:tc>
        <w:tc>
          <w:tcPr>
            <w:tcW w:w="1843" w:type="dxa"/>
            <w:tcBorders>
              <w:left w:val="single" w:sz="4" w:space="0" w:color="000000" w:themeColor="text1"/>
            </w:tcBorders>
            <w:vAlign w:val="center"/>
          </w:tcPr>
          <w:p w14:paraId="66A92F99" w14:textId="633E0306" w:rsidR="008A26B4" w:rsidRPr="008A26B4" w:rsidRDefault="008A26B4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8528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proofErr w:type="gramEnd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1071BB6" w14:textId="41E9B57C" w:rsidR="008A26B4" w:rsidRPr="008A26B4" w:rsidRDefault="008A26B4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proofErr w:type="gramStart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8528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proofErr w:type="gramEnd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, 0.1</w:t>
            </w:r>
            <w:r w:rsidR="0008528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1479901" w14:textId="7C3BEB64" w:rsidR="008A26B4" w:rsidRPr="008A26B4" w:rsidRDefault="008A26B4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8528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proofErr w:type="gramEnd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8BEFE8B" w14:textId="752DB339" w:rsidR="008A26B4" w:rsidRPr="008A26B4" w:rsidRDefault="008A26B4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proofErr w:type="gramStart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08528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proofErr w:type="gramEnd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08528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7237E3C6" w14:textId="1BA22A74" w:rsidR="008A26B4" w:rsidRPr="008A26B4" w:rsidRDefault="008A26B4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  <w:r w:rsidR="0008528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proofErr w:type="gramEnd"/>
          </w:p>
        </w:tc>
        <w:tc>
          <w:tcPr>
            <w:tcW w:w="1134" w:type="dxa"/>
            <w:vAlign w:val="center"/>
          </w:tcPr>
          <w:p w14:paraId="652A157E" w14:textId="7412AECD" w:rsidR="008A26B4" w:rsidRPr="008A26B4" w:rsidRDefault="008A26B4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8528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proofErr w:type="gramEnd"/>
          </w:p>
        </w:tc>
      </w:tr>
      <w:tr w:rsidR="008A26B4" w:rsidRPr="0026363E" w14:paraId="425DAC4A" w14:textId="77777777" w:rsidTr="00FD7455">
        <w:trPr>
          <w:trHeight w:val="510"/>
        </w:trPr>
        <w:tc>
          <w:tcPr>
            <w:tcW w:w="3119" w:type="dxa"/>
            <w:tcBorders>
              <w:right w:val="single" w:sz="4" w:space="0" w:color="000000" w:themeColor="text1"/>
            </w:tcBorders>
            <w:vAlign w:val="center"/>
          </w:tcPr>
          <w:p w14:paraId="0CEA75CA" w14:textId="42A62D46" w:rsidR="008A26B4" w:rsidRPr="0026363E" w:rsidRDefault="008A26B4" w:rsidP="00FD74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36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SRS-</w:t>
            </w:r>
            <w:r w:rsidR="00D04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2636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ly satiety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2636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al</w:t>
            </w:r>
            <w:r w:rsidRPr="002636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rain</w:t>
            </w:r>
          </w:p>
        </w:tc>
        <w:tc>
          <w:tcPr>
            <w:tcW w:w="1843" w:type="dxa"/>
            <w:tcBorders>
              <w:left w:val="single" w:sz="4" w:space="0" w:color="000000" w:themeColor="text1"/>
            </w:tcBorders>
            <w:vAlign w:val="center"/>
          </w:tcPr>
          <w:p w14:paraId="21DDB582" w14:textId="687B916E" w:rsidR="008A26B4" w:rsidRPr="008A26B4" w:rsidRDefault="008A26B4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C3DB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proofErr w:type="gramEnd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9B570B8" w14:textId="6BE4134A" w:rsidR="008A26B4" w:rsidRPr="008A26B4" w:rsidRDefault="008A26B4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proofErr w:type="gramStart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C3DBC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proofErr w:type="gramEnd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9C3DBC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0729D02" w14:textId="2C3F1106" w:rsidR="008A26B4" w:rsidRPr="008A26B4" w:rsidRDefault="008A26B4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C3DB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proofErr w:type="gramEnd"/>
          </w:p>
          <w:p w14:paraId="60B20E5F" w14:textId="4B31E54A" w:rsidR="008A26B4" w:rsidRPr="008A26B4" w:rsidRDefault="008A26B4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proofErr w:type="gramStart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9C3DB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proofErr w:type="gramEnd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9C3DBC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29DE2FF3" w14:textId="41D3E96C" w:rsidR="008A26B4" w:rsidRPr="008A26B4" w:rsidRDefault="008A26B4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C3DBC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  <w:proofErr w:type="gramEnd"/>
          </w:p>
        </w:tc>
        <w:tc>
          <w:tcPr>
            <w:tcW w:w="1134" w:type="dxa"/>
            <w:vAlign w:val="center"/>
          </w:tcPr>
          <w:p w14:paraId="4BE24429" w14:textId="3AC816DC" w:rsidR="008A26B4" w:rsidRPr="008A26B4" w:rsidRDefault="008A26B4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C3DB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proofErr w:type="gramEnd"/>
          </w:p>
        </w:tc>
      </w:tr>
      <w:tr w:rsidR="00FD7455" w:rsidRPr="0026363E" w14:paraId="548B6E04" w14:textId="77777777" w:rsidTr="00502125">
        <w:trPr>
          <w:trHeight w:val="323"/>
        </w:trPr>
        <w:tc>
          <w:tcPr>
            <w:tcW w:w="8789" w:type="dxa"/>
            <w:gridSpan w:val="5"/>
            <w:vAlign w:val="center"/>
          </w:tcPr>
          <w:p w14:paraId="5801B50C" w14:textId="77777777" w:rsidR="00FD7455" w:rsidRPr="008A26B4" w:rsidRDefault="00FD7455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455" w:rsidRPr="00D04431" w14:paraId="53D55694" w14:textId="77777777" w:rsidTr="00FD7455">
        <w:trPr>
          <w:trHeight w:val="414"/>
        </w:trPr>
        <w:tc>
          <w:tcPr>
            <w:tcW w:w="8789" w:type="dxa"/>
            <w:gridSpan w:val="5"/>
            <w:vAlign w:val="center"/>
          </w:tcPr>
          <w:p w14:paraId="2BE6E469" w14:textId="5C52F5D8" w:rsidR="00FD7455" w:rsidRPr="00FD7455" w:rsidRDefault="00CC0AB4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U</w:t>
            </w:r>
            <w:r w:rsidR="00FD7455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nadjusted for </w:t>
            </w:r>
            <w:r w:rsidR="00FD7455" w:rsidRPr="00D0443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‘age‘</w:t>
            </w:r>
            <w:r w:rsidR="00FD7455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and </w:t>
            </w:r>
            <w:r w:rsidR="00FD7455" w:rsidRPr="00D0443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‘L/R baseline</w:t>
            </w:r>
            <w:r w:rsidR="00D0443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’</w:t>
            </w:r>
            <w:r w:rsidR="0033225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(ANOVA)</w:t>
            </w:r>
          </w:p>
        </w:tc>
      </w:tr>
      <w:tr w:rsidR="00FD7455" w:rsidRPr="00FD7455" w14:paraId="7011DE76" w14:textId="77777777" w:rsidTr="0033225E">
        <w:trPr>
          <w:trHeight w:val="459"/>
        </w:trPr>
        <w:tc>
          <w:tcPr>
            <w:tcW w:w="3119" w:type="dxa"/>
            <w:tcBorders>
              <w:bottom w:val="single" w:sz="4" w:space="0" w:color="000000"/>
              <w:right w:val="single" w:sz="4" w:space="0" w:color="000000" w:themeColor="text1"/>
            </w:tcBorders>
            <w:vAlign w:val="center"/>
          </w:tcPr>
          <w:p w14:paraId="3328DA48" w14:textId="1A253BB6" w:rsidR="00FD7455" w:rsidRPr="0026363E" w:rsidRDefault="00FD7455" w:rsidP="00FD74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36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1843" w:type="dxa"/>
            <w:tcBorders>
              <w:left w:val="single" w:sz="4" w:space="0" w:color="000000" w:themeColor="text1"/>
              <w:bottom w:val="single" w:sz="4" w:space="0" w:color="000000"/>
            </w:tcBorders>
            <w:vAlign w:val="center"/>
          </w:tcPr>
          <w:p w14:paraId="414AD998" w14:textId="21706C57" w:rsidR="00FD7455" w:rsidRPr="00FD7455" w:rsidRDefault="00FD7455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363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lacebo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6F8A6319" w14:textId="70F91A6C" w:rsidR="00FD7455" w:rsidRPr="00FD7455" w:rsidRDefault="00FD7455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36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robioti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2B08AFD8" w14:textId="1F7792C1" w:rsidR="00FD7455" w:rsidRPr="00FD7455" w:rsidRDefault="00FD7455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36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2636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074EAB64" w14:textId="4945B0C8" w:rsidR="00FD7455" w:rsidRPr="00FD7455" w:rsidRDefault="00FD7455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36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η</w:t>
            </w:r>
            <w:r w:rsidRPr="002636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p</w:t>
            </w:r>
            <w:r w:rsidRPr="002636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FD7455" w:rsidRPr="00FD7455" w14:paraId="3DE40386" w14:textId="77777777" w:rsidTr="00FD7455">
        <w:trPr>
          <w:trHeight w:val="510"/>
        </w:trPr>
        <w:tc>
          <w:tcPr>
            <w:tcW w:w="3119" w:type="dxa"/>
            <w:tcBorders>
              <w:top w:val="single" w:sz="4" w:space="0" w:color="000000"/>
              <w:right w:val="single" w:sz="4" w:space="0" w:color="000000" w:themeColor="text1"/>
            </w:tcBorders>
            <w:vAlign w:val="center"/>
          </w:tcPr>
          <w:p w14:paraId="04A656D3" w14:textId="3C8AC978" w:rsidR="00FD7455" w:rsidRPr="0026363E" w:rsidRDefault="00FD7455" w:rsidP="00FD74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63E">
              <w:rPr>
                <w:rFonts w:ascii="Times New Roman" w:hAnsi="Times New Roman" w:cs="Times New Roman"/>
                <w:sz w:val="20"/>
                <w:szCs w:val="20"/>
              </w:rPr>
              <w:t xml:space="preserve">IL-6, 3w, </w:t>
            </w:r>
            <w:proofErr w:type="spell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  <w:proofErr w:type="spellEnd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63E">
              <w:rPr>
                <w:rFonts w:ascii="Times New Roman" w:hAnsi="Times New Roman" w:cs="Times New Roman"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 w:themeColor="text1"/>
            </w:tcBorders>
            <w:vAlign w:val="center"/>
          </w:tcPr>
          <w:p w14:paraId="335FC53B" w14:textId="7361FCDC" w:rsidR="00FD7455" w:rsidRPr="001F1DD2" w:rsidRDefault="00FD7455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CF69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proofErr w:type="gramEnd"/>
          </w:p>
          <w:p w14:paraId="7C5D8868" w14:textId="13146047" w:rsidR="00FD7455" w:rsidRPr="00FD7455" w:rsidRDefault="00FD7455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proofErr w:type="gramStart"/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F692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proofErr w:type="gramEnd"/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CF692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1F1DD2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51D38E62" w14:textId="4BDF242E" w:rsidR="00FD7455" w:rsidRPr="001F1DD2" w:rsidRDefault="00FD7455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F692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proofErr w:type="gramEnd"/>
          </w:p>
          <w:p w14:paraId="2B4700FB" w14:textId="56A4D353" w:rsidR="00FD7455" w:rsidRPr="00FD7455" w:rsidRDefault="00FD7455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proofErr w:type="gramStart"/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F692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proofErr w:type="gramEnd"/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CF692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1F1DD2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14:paraId="5DFD791E" w14:textId="762135EB" w:rsidR="00FD7455" w:rsidRPr="0026363E" w:rsidRDefault="00FD7455" w:rsidP="00FD7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F6923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  <w:proofErr w:type="gramEnd"/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601C6F3B" w14:textId="592CE11A" w:rsidR="00FD7455" w:rsidRPr="0026363E" w:rsidRDefault="00FD7455" w:rsidP="00FD7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1F1DD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F692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proofErr w:type="gramEnd"/>
          </w:p>
        </w:tc>
      </w:tr>
      <w:tr w:rsidR="00FD7455" w:rsidRPr="00FD7455" w14:paraId="15F64AE8" w14:textId="77777777" w:rsidTr="00FD7455">
        <w:trPr>
          <w:trHeight w:val="510"/>
        </w:trPr>
        <w:tc>
          <w:tcPr>
            <w:tcW w:w="3119" w:type="dxa"/>
            <w:tcBorders>
              <w:right w:val="single" w:sz="4" w:space="0" w:color="000000" w:themeColor="text1"/>
            </w:tcBorders>
            <w:vAlign w:val="center"/>
          </w:tcPr>
          <w:p w14:paraId="60AB2D8C" w14:textId="3DA5627F" w:rsidR="00FD7455" w:rsidRPr="00FD7455" w:rsidRDefault="00FD7455" w:rsidP="00FD74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36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SRS-Total, 3w, single strain</w:t>
            </w:r>
          </w:p>
        </w:tc>
        <w:tc>
          <w:tcPr>
            <w:tcW w:w="1843" w:type="dxa"/>
            <w:tcBorders>
              <w:left w:val="single" w:sz="4" w:space="0" w:color="000000" w:themeColor="text1"/>
            </w:tcBorders>
            <w:vAlign w:val="center"/>
          </w:tcPr>
          <w:p w14:paraId="0CC08379" w14:textId="7AED8C38" w:rsidR="00FD7455" w:rsidRPr="008A26B4" w:rsidRDefault="00FD7455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F692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proofErr w:type="gramEnd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1FF484D" w14:textId="68848F64" w:rsidR="00FD7455" w:rsidRPr="001F1DD2" w:rsidRDefault="00FD7455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proofErr w:type="gramStart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F692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proofErr w:type="gramEnd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CF692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7A84BC3" w14:textId="3613D75A" w:rsidR="00FD7455" w:rsidRPr="008A26B4" w:rsidRDefault="00FD7455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F692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proofErr w:type="gramEnd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9856FCA" w14:textId="6E83F1AD" w:rsidR="00FD7455" w:rsidRPr="001F1DD2" w:rsidRDefault="00FD7455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proofErr w:type="gramStart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F692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proofErr w:type="gramEnd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, -0.01</w:t>
            </w:r>
            <w:r w:rsidR="00CF692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6F1E6C9A" w14:textId="022249DC" w:rsidR="00FD7455" w:rsidRPr="001F1DD2" w:rsidRDefault="00FD7455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F6923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  <w:proofErr w:type="gramEnd"/>
          </w:p>
        </w:tc>
        <w:tc>
          <w:tcPr>
            <w:tcW w:w="1134" w:type="dxa"/>
            <w:vAlign w:val="center"/>
          </w:tcPr>
          <w:p w14:paraId="7D393013" w14:textId="6A4D00C8" w:rsidR="00FD7455" w:rsidRPr="001F1DD2" w:rsidRDefault="00FD7455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F692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proofErr w:type="gramEnd"/>
          </w:p>
        </w:tc>
      </w:tr>
      <w:tr w:rsidR="00FD7455" w:rsidRPr="00FD7455" w14:paraId="065EF88F" w14:textId="77777777" w:rsidTr="00FD7455">
        <w:trPr>
          <w:trHeight w:val="510"/>
        </w:trPr>
        <w:tc>
          <w:tcPr>
            <w:tcW w:w="3119" w:type="dxa"/>
            <w:tcBorders>
              <w:right w:val="single" w:sz="4" w:space="0" w:color="000000" w:themeColor="text1"/>
            </w:tcBorders>
            <w:vAlign w:val="center"/>
          </w:tcPr>
          <w:p w14:paraId="3CB4BEFB" w14:textId="00F46FD2" w:rsidR="00FD7455" w:rsidRPr="0026363E" w:rsidRDefault="00FD7455" w:rsidP="00FD74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36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SRS-</w:t>
            </w:r>
            <w:r w:rsidR="00D04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2636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ly satiety, 3w, single strain</w:t>
            </w:r>
          </w:p>
        </w:tc>
        <w:tc>
          <w:tcPr>
            <w:tcW w:w="1843" w:type="dxa"/>
            <w:tcBorders>
              <w:left w:val="single" w:sz="4" w:space="0" w:color="000000" w:themeColor="text1"/>
            </w:tcBorders>
            <w:vAlign w:val="center"/>
          </w:tcPr>
          <w:p w14:paraId="64154D6E" w14:textId="7C29C415" w:rsidR="00FD7455" w:rsidRPr="008A26B4" w:rsidRDefault="00FD7455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F692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proofErr w:type="gramEnd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D0F72D5" w14:textId="41B3B662" w:rsidR="00FD7455" w:rsidRPr="008A26B4" w:rsidRDefault="00FD7455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proofErr w:type="gramStart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F6923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proofErr w:type="gramEnd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, 0.1</w:t>
            </w:r>
            <w:r w:rsidR="00CF692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9A23486" w14:textId="7343AF36" w:rsidR="00FD7455" w:rsidRPr="008A26B4" w:rsidRDefault="00FD7455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F692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proofErr w:type="gramEnd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4B54971" w14:textId="03A5BABC" w:rsidR="00FD7455" w:rsidRPr="008A26B4" w:rsidRDefault="00FD7455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proofErr w:type="gramStart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CF6923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proofErr w:type="gramEnd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CF692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49CF5BD4" w14:textId="6243942B" w:rsidR="00FD7455" w:rsidRPr="008A26B4" w:rsidRDefault="00FD7455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F6923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  <w:proofErr w:type="gramEnd"/>
          </w:p>
        </w:tc>
        <w:tc>
          <w:tcPr>
            <w:tcW w:w="1134" w:type="dxa"/>
            <w:vAlign w:val="center"/>
          </w:tcPr>
          <w:p w14:paraId="33029D72" w14:textId="18481705" w:rsidR="00FD7455" w:rsidRPr="008A26B4" w:rsidRDefault="00FD7455" w:rsidP="00FD7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A26B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F692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proofErr w:type="gramEnd"/>
          </w:p>
        </w:tc>
      </w:tr>
    </w:tbl>
    <w:p w14:paraId="0418FB53" w14:textId="3BB7ED34" w:rsidR="000443DA" w:rsidRPr="00CC0AB4" w:rsidRDefault="0033225E" w:rsidP="00CC0AB4">
      <w:pPr>
        <w:spacing w:before="100"/>
        <w:jc w:val="both"/>
        <w:rPr>
          <w:sz w:val="22"/>
          <w:szCs w:val="22"/>
          <w:lang w:val="en-US"/>
        </w:rPr>
      </w:pPr>
      <w:r w:rsidRPr="00CC0AB4">
        <w:rPr>
          <w:rFonts w:ascii="Times New Roman" w:hAnsi="Times New Roman" w:cs="Times New Roman"/>
          <w:sz w:val="22"/>
          <w:szCs w:val="22"/>
          <w:lang w:val="en-US"/>
        </w:rPr>
        <w:t>All biomarker data are shown as estimated marginal means of log-transformed, baseline-corrected data using one-way analysis of covariance (ANCOVA). Confidence intervals are depicted in brackets under the estimated means. Descriptive p-values &lt; 0.05 were considered statistically significant. η</w:t>
      </w:r>
      <w:r w:rsidRPr="00CC0AB4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p</w:t>
      </w:r>
      <w:r w:rsidRPr="00CC0AB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</w:t>
      </w:r>
      <w:r w:rsidRPr="00CC0AB4">
        <w:rPr>
          <w:rFonts w:ascii="Times New Roman" w:hAnsi="Times New Roman" w:cs="Times New Roman"/>
          <w:sz w:val="22"/>
          <w:szCs w:val="22"/>
          <w:lang w:val="en-US"/>
        </w:rPr>
        <w:t xml:space="preserve"> – effect size (partial eta squared). L/R – lactulose/rhamnose excretion ratio. IL – interleukin. LBP – lipopolysaccharide-binding protein. VIP - vasoactive intestinal polypeptide. GSRS – Gastrointestinal symptoms rating scale. 3w – 3 weeks follow-up visit. 6w – 6 weeks follow-up visit. </w:t>
      </w:r>
    </w:p>
    <w:sectPr w:rsidR="000443DA" w:rsidRPr="00CC0A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F5A"/>
    <w:rsid w:val="000443DA"/>
    <w:rsid w:val="00064B10"/>
    <w:rsid w:val="0008528A"/>
    <w:rsid w:val="000B02F5"/>
    <w:rsid w:val="000B7FC4"/>
    <w:rsid w:val="000B7FF8"/>
    <w:rsid w:val="000C0B03"/>
    <w:rsid w:val="000C43F7"/>
    <w:rsid w:val="000D0614"/>
    <w:rsid w:val="000E1F5A"/>
    <w:rsid w:val="001112A4"/>
    <w:rsid w:val="001B27F0"/>
    <w:rsid w:val="001F1DD2"/>
    <w:rsid w:val="00213536"/>
    <w:rsid w:val="00257CF7"/>
    <w:rsid w:val="0026363E"/>
    <w:rsid w:val="00282975"/>
    <w:rsid w:val="0033225E"/>
    <w:rsid w:val="003C6BF4"/>
    <w:rsid w:val="0045069B"/>
    <w:rsid w:val="00456C42"/>
    <w:rsid w:val="00487CB4"/>
    <w:rsid w:val="00494D31"/>
    <w:rsid w:val="0050598A"/>
    <w:rsid w:val="00564A98"/>
    <w:rsid w:val="00597641"/>
    <w:rsid w:val="005B43FF"/>
    <w:rsid w:val="005D6F44"/>
    <w:rsid w:val="005F0E6B"/>
    <w:rsid w:val="0061725E"/>
    <w:rsid w:val="00687DFC"/>
    <w:rsid w:val="00692947"/>
    <w:rsid w:val="006B5ADE"/>
    <w:rsid w:val="006D2D89"/>
    <w:rsid w:val="00764DA2"/>
    <w:rsid w:val="0076651C"/>
    <w:rsid w:val="0081138C"/>
    <w:rsid w:val="008A26B4"/>
    <w:rsid w:val="008B40FA"/>
    <w:rsid w:val="00913096"/>
    <w:rsid w:val="00941404"/>
    <w:rsid w:val="0096211A"/>
    <w:rsid w:val="00995CF9"/>
    <w:rsid w:val="009C3DBC"/>
    <w:rsid w:val="00A165E7"/>
    <w:rsid w:val="00A26597"/>
    <w:rsid w:val="00A761CE"/>
    <w:rsid w:val="00AA7A6B"/>
    <w:rsid w:val="00AC066A"/>
    <w:rsid w:val="00AD3E0A"/>
    <w:rsid w:val="00B1004C"/>
    <w:rsid w:val="00B24552"/>
    <w:rsid w:val="00BC3A05"/>
    <w:rsid w:val="00C1798B"/>
    <w:rsid w:val="00C819E0"/>
    <w:rsid w:val="00CA1BCF"/>
    <w:rsid w:val="00CC0AB4"/>
    <w:rsid w:val="00CC3FA4"/>
    <w:rsid w:val="00CF6923"/>
    <w:rsid w:val="00D04431"/>
    <w:rsid w:val="00D60E4B"/>
    <w:rsid w:val="00D737CF"/>
    <w:rsid w:val="00DB37D6"/>
    <w:rsid w:val="00DF0873"/>
    <w:rsid w:val="00DF25ED"/>
    <w:rsid w:val="00E16FAE"/>
    <w:rsid w:val="00F569DB"/>
    <w:rsid w:val="00F77F01"/>
    <w:rsid w:val="00F84B59"/>
    <w:rsid w:val="00FB268D"/>
    <w:rsid w:val="00FD7455"/>
    <w:rsid w:val="00FE4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FA17B22"/>
  <w15:chartTrackingRefBased/>
  <w15:docId w15:val="{77F1A61B-11BD-4A4F-A85E-E8A50F269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F5A"/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F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S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F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S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F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F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S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F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F5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F5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F5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F5A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F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F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F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F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F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F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F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F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F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1F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/>
    </w:rPr>
  </w:style>
  <w:style w:type="character" w:customStyle="1" w:styleId="TitleChar">
    <w:name w:val="Title Char"/>
    <w:basedOn w:val="DefaultParagraphFont"/>
    <w:link w:val="Title"/>
    <w:uiPriority w:val="10"/>
    <w:rsid w:val="000E1F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F5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SE"/>
    </w:rPr>
  </w:style>
  <w:style w:type="character" w:customStyle="1" w:styleId="SubtitleChar">
    <w:name w:val="Subtitle Char"/>
    <w:basedOn w:val="DefaultParagraphFont"/>
    <w:link w:val="Subtitle"/>
    <w:uiPriority w:val="11"/>
    <w:rsid w:val="000E1F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1F5A"/>
    <w:pPr>
      <w:spacing w:before="160" w:after="160"/>
      <w:jc w:val="center"/>
    </w:pPr>
    <w:rPr>
      <w:i/>
      <w:iCs/>
      <w:color w:val="404040" w:themeColor="text1" w:themeTint="BF"/>
      <w:lang w:val="en-SE"/>
    </w:rPr>
  </w:style>
  <w:style w:type="character" w:customStyle="1" w:styleId="QuoteChar">
    <w:name w:val="Quote Char"/>
    <w:basedOn w:val="DefaultParagraphFont"/>
    <w:link w:val="Quote"/>
    <w:uiPriority w:val="29"/>
    <w:rsid w:val="000E1F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1F5A"/>
    <w:pPr>
      <w:ind w:left="720"/>
      <w:contextualSpacing/>
    </w:pPr>
    <w:rPr>
      <w:lang w:val="en-SE"/>
    </w:rPr>
  </w:style>
  <w:style w:type="character" w:styleId="IntenseEmphasis">
    <w:name w:val="Intense Emphasis"/>
    <w:basedOn w:val="DefaultParagraphFont"/>
    <w:uiPriority w:val="21"/>
    <w:qFormat/>
    <w:rsid w:val="000E1F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F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S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F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1F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1F5A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366</Words>
  <Characters>209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Koenig</dc:creator>
  <cp:keywords/>
  <dc:description/>
  <cp:lastModifiedBy>Julia Koenig</cp:lastModifiedBy>
  <cp:revision>28</cp:revision>
  <cp:lastPrinted>2024-10-10T09:28:00Z</cp:lastPrinted>
  <dcterms:created xsi:type="dcterms:W3CDTF">2024-08-30T13:03:00Z</dcterms:created>
  <dcterms:modified xsi:type="dcterms:W3CDTF">2024-10-10T13:08:00Z</dcterms:modified>
</cp:coreProperties>
</file>